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8920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B67611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803EEC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CA80FC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EBBF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19AE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4747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958B0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030A1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1CCE14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72B1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232F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3D2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0674B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2B752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EC001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266C8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EC2A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50C9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F3C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EDE9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10E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3A0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E7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3B412" w14:textId="77777777" w:rsidR="0068643A" w:rsidRPr="00FD6E06" w:rsidRDefault="00F438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FD9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3129E" w14:textId="77777777" w:rsidR="0068643A" w:rsidRPr="00FD6E06" w:rsidRDefault="00505E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, Ln1-2</w:t>
            </w:r>
          </w:p>
        </w:tc>
      </w:tr>
      <w:tr w:rsidR="0068643A" w:rsidRPr="00FD6E06" w14:paraId="4AE7F5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78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C4E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7E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2E2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074F8" w14:textId="77777777" w:rsidR="0068643A" w:rsidRPr="00FD6E06" w:rsidRDefault="00505E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43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5BE8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3A2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2C0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32E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E023E" w14:textId="0806B4F1" w:rsidR="0068643A" w:rsidRPr="00FD6E06" w:rsidRDefault="00627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8BAB3" w14:textId="5E39150A" w:rsidR="0068643A" w:rsidRPr="00FD6E06" w:rsidRDefault="00627F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F2505" w14:textId="045847F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288CFF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41A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8444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FB5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805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396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6CD25" w14:textId="77777777" w:rsidR="0068643A" w:rsidRPr="00FD6E06" w:rsidRDefault="00505E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8ED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A26EE" w14:textId="03EB2939" w:rsidR="0068643A" w:rsidRPr="00FD6E06" w:rsidRDefault="00505E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, Ln5-1</w:t>
            </w:r>
            <w:r w:rsidR="006D01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78BC0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AFD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FBC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4FA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F5D68" w14:textId="77777777" w:rsidR="0068643A" w:rsidRPr="00FD6E06" w:rsidRDefault="00505E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F21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E05A8" w14:textId="51DD50AE" w:rsidR="0068643A" w:rsidRPr="00FD6E06" w:rsidRDefault="006D01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3</w:t>
            </w:r>
            <w:r w:rsidR="00505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</w:t>
            </w:r>
          </w:p>
        </w:tc>
      </w:tr>
      <w:tr w:rsidR="0068643A" w:rsidRPr="00FD6E06" w14:paraId="100D72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D1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3D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ED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64F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DD05D" w14:textId="77777777" w:rsidR="0068643A" w:rsidRPr="00FD6E06" w:rsidRDefault="00505E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F74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9E83E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84C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0C93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759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878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FFF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76027" w14:textId="77777777" w:rsidR="0068643A" w:rsidRPr="00FD6E06" w:rsidRDefault="00505E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0B2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C7120" w14:textId="7967059F" w:rsidR="0068643A" w:rsidRPr="00FD6E06" w:rsidRDefault="004742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3, Ln1-3</w:t>
            </w:r>
          </w:p>
        </w:tc>
      </w:tr>
      <w:tr w:rsidR="0068643A" w:rsidRPr="00FD6E06" w14:paraId="274390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426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EB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14C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46F74" w14:textId="77777777" w:rsidR="0068643A" w:rsidRPr="00FD6E06" w:rsidRDefault="00505E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4A0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A2613" w14:textId="187E373F" w:rsidR="0068643A" w:rsidRPr="00FD6E06" w:rsidRDefault="004742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3, Ln1-3</w:t>
            </w:r>
          </w:p>
        </w:tc>
      </w:tr>
      <w:tr w:rsidR="0068643A" w:rsidRPr="00FD6E06" w14:paraId="048306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BA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F2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745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EE3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2F811" w14:textId="380329C8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35F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D006D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9E9D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1F98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65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09E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796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2C67F" w14:textId="03F8BCED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5AA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B3C28" w14:textId="0BDEE1E0" w:rsidR="0068643A" w:rsidRPr="00FD6E06" w:rsidRDefault="003916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3Ln7-Pg6Ln19</w:t>
            </w:r>
          </w:p>
        </w:tc>
      </w:tr>
      <w:tr w:rsidR="0068643A" w:rsidRPr="00FD6E06" w14:paraId="3B1276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6F6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C0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A6A3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0EA2A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AA571" w14:textId="5188B6B8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98D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A5DF0" w14:textId="114618FC" w:rsidR="0068643A" w:rsidRPr="00FD6E06" w:rsidRDefault="003916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6Ln19-23</w:t>
            </w:r>
          </w:p>
        </w:tc>
      </w:tr>
      <w:tr w:rsidR="00BB4AE3" w:rsidRPr="00FD6E06" w14:paraId="52FF97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594D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3C18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835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E1A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BCF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0F9B7" w14:textId="60AC9916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8CB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10EA9" w14:textId="0B6C16AF" w:rsidR="0068643A" w:rsidRPr="00FD6E06" w:rsidRDefault="003916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8Ln16-Pg9Ln7</w:t>
            </w:r>
          </w:p>
        </w:tc>
      </w:tr>
      <w:tr w:rsidR="0068643A" w:rsidRPr="00FD6E06" w14:paraId="3CE935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E4F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81A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FC8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75477" w14:textId="7A69755B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013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CC188" w14:textId="042A4E0A" w:rsidR="0068643A" w:rsidRPr="00FD6E06" w:rsidRDefault="003916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7Ln9-19</w:t>
            </w:r>
          </w:p>
        </w:tc>
      </w:tr>
      <w:tr w:rsidR="0068643A" w:rsidRPr="00FD6E06" w14:paraId="47C47C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6B5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8E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2A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56421" w14:textId="4DB1C180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38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B0FA9" w14:textId="5B141373" w:rsidR="0068643A" w:rsidRPr="00FD6E06" w:rsidRDefault="003916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7Ln19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ble</w:t>
            </w:r>
          </w:p>
        </w:tc>
      </w:tr>
      <w:tr w:rsidR="00BB4AE3" w:rsidRPr="00FD6E06" w14:paraId="522D01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44C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BB65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70C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5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6BD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C650D" w14:textId="7BFF9BDB" w:rsidR="0068643A" w:rsidRPr="00FD6E06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D55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D93C9" w14:textId="35E16895" w:rsidR="0068643A" w:rsidRPr="00FD6E06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8Ln1</w:t>
            </w:r>
          </w:p>
        </w:tc>
      </w:tr>
      <w:tr w:rsidR="0068643A" w:rsidRPr="00FD6E06" w14:paraId="476151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843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CE4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AF3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7F814" w14:textId="560666D7" w:rsidR="0068643A" w:rsidRPr="00FD6E06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4EC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A72C2" w14:textId="734ADF02" w:rsidR="0068643A" w:rsidRPr="00FD6E06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8Ln1-13</w:t>
            </w:r>
          </w:p>
        </w:tc>
      </w:tr>
      <w:tr w:rsidR="0068643A" w:rsidRPr="00FD6E06" w14:paraId="6066CF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FFC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92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845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E59DE" w14:textId="3B76D5F9" w:rsidR="0068643A" w:rsidRPr="00FD6E06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A78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B0B8B" w14:textId="448A3637" w:rsidR="0068643A" w:rsidRPr="00FD6E06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9Ln19-Pg10Ln9</w:t>
            </w:r>
          </w:p>
        </w:tc>
      </w:tr>
      <w:tr w:rsidR="0068643A" w:rsidRPr="00FD6E06" w14:paraId="4165B8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ED2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E48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255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4B9EC" w14:textId="6B87CB03" w:rsidR="0068643A" w:rsidRPr="00FD6E06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D85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3C97D" w14:textId="3AF052A5" w:rsidR="0068643A" w:rsidRPr="00FD6E06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0Ln12-Pg11Ln15</w:t>
            </w:r>
          </w:p>
        </w:tc>
      </w:tr>
      <w:tr w:rsidR="0068643A" w:rsidRPr="00FD6E06" w14:paraId="1EF7FB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1C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A5A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A54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866CD" w14:textId="2A827A66" w:rsidR="0068643A" w:rsidRPr="00FD6E06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C98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2BCF7" w14:textId="4D4DFDBD" w:rsidR="0068643A" w:rsidRPr="00FD6E06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0Ln20-Pg11Ln6</w:t>
            </w:r>
          </w:p>
        </w:tc>
      </w:tr>
      <w:tr w:rsidR="0068643A" w:rsidRPr="00FD6E06" w14:paraId="32A63F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06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6D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65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51F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5B66E" w14:textId="3CFC679F" w:rsidR="0068643A" w:rsidRPr="00FD6E06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458FB" w14:textId="3A2015D4" w:rsidR="0068643A" w:rsidRPr="00FD6E06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</w:t>
            </w:r>
          </w:p>
        </w:tc>
      </w:tr>
      <w:tr w:rsidR="00BB4AE3" w:rsidRPr="00FD6E06" w14:paraId="654A7E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CBC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284FE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12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A25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52F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E1DD5" w14:textId="086CBE85" w:rsidR="0068643A" w:rsidRPr="00FD6E06" w:rsidRDefault="009832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B14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20F79" w14:textId="10574FAC" w:rsidR="0068643A" w:rsidRPr="00FD6E06" w:rsidRDefault="009832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0Ln12-Pg10Ln19</w:t>
            </w:r>
          </w:p>
        </w:tc>
      </w:tr>
      <w:tr w:rsidR="0068643A" w:rsidRPr="00FD6E06" w14:paraId="3837EBD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F0F1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1BC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9B2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03B38" w14:textId="37668F06" w:rsidR="0068643A" w:rsidRPr="00FD6E06" w:rsidRDefault="009832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CAA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25A88" w14:textId="7C3F2328" w:rsidR="0068643A" w:rsidRPr="00FD6E06" w:rsidRDefault="009832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0Ln12-Pg10Ln19</w:t>
            </w:r>
          </w:p>
        </w:tc>
      </w:tr>
      <w:tr w:rsidR="0068643A" w:rsidRPr="00FD6E06" w14:paraId="5D133F0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EBE0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C7A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121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15C1F" w14:textId="24AC5C46" w:rsidR="0068643A" w:rsidRPr="00FD6E06" w:rsidRDefault="00725A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7E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2076" w14:textId="178260D9" w:rsidR="0068643A" w:rsidRPr="00FD6E06" w:rsidRDefault="00725A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1Ln7-15</w:t>
            </w:r>
          </w:p>
        </w:tc>
      </w:tr>
      <w:tr w:rsidR="0068643A" w:rsidRPr="00FD6E06" w14:paraId="75761E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612F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24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35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061A1" w14:textId="4C325722" w:rsidR="0068643A" w:rsidRPr="00FD6E06" w:rsidRDefault="00725A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E4A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1C2AC" w14:textId="32E41920" w:rsidR="0068643A" w:rsidRPr="00FD6E06" w:rsidRDefault="00725A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0Ln20-Pg11Ln6</w:t>
            </w:r>
          </w:p>
        </w:tc>
      </w:tr>
      <w:tr w:rsidR="0068643A" w:rsidRPr="00FD6E06" w14:paraId="1FC5A9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F4D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297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C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883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CEC47" w14:textId="53CDABF8" w:rsidR="0068643A" w:rsidRPr="00FD6E06" w:rsidRDefault="00725A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129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FBB11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8E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4E0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081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719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266C4">
              <w:rPr>
                <w:sz w:val="24"/>
                <w:szCs w:val="24"/>
              </w:rPr>
            </w:r>
            <w:r w:rsidR="00E266C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65BAB" w14:textId="7C371FC7" w:rsidR="0068643A" w:rsidRPr="00FD6E06" w:rsidRDefault="00725A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7973" w14:textId="69CB0B61" w:rsidR="0068643A" w:rsidRPr="00FD6E06" w:rsidRDefault="00725A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</w:t>
            </w:r>
          </w:p>
        </w:tc>
      </w:tr>
    </w:tbl>
    <w:p w14:paraId="76A714A7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BC6CA" w14:textId="77777777" w:rsidR="00E266C4" w:rsidRDefault="00E266C4" w:rsidP="00FD6E06">
      <w:pPr>
        <w:spacing w:after="0" w:line="240" w:lineRule="auto"/>
      </w:pPr>
      <w:r>
        <w:separator/>
      </w:r>
    </w:p>
  </w:endnote>
  <w:endnote w:type="continuationSeparator" w:id="0">
    <w:p w14:paraId="613423DD" w14:textId="77777777" w:rsidR="00E266C4" w:rsidRDefault="00E266C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C99E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B6DFE0D" wp14:editId="15B7E58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73C7A" w14:textId="77777777" w:rsidR="00E266C4" w:rsidRDefault="00E266C4" w:rsidP="00FD6E06">
      <w:pPr>
        <w:spacing w:after="0" w:line="240" w:lineRule="auto"/>
      </w:pPr>
      <w:r>
        <w:separator/>
      </w:r>
    </w:p>
  </w:footnote>
  <w:footnote w:type="continuationSeparator" w:id="0">
    <w:p w14:paraId="0CAADA77" w14:textId="77777777" w:rsidR="00E266C4" w:rsidRDefault="00E266C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629BE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3B1B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2C62"/>
    <w:rsid w:val="001E4CA1"/>
    <w:rsid w:val="002253F7"/>
    <w:rsid w:val="00391689"/>
    <w:rsid w:val="003A7E63"/>
    <w:rsid w:val="004728F3"/>
    <w:rsid w:val="00474025"/>
    <w:rsid w:val="00474206"/>
    <w:rsid w:val="00505EF3"/>
    <w:rsid w:val="005B1447"/>
    <w:rsid w:val="005F5612"/>
    <w:rsid w:val="00627F30"/>
    <w:rsid w:val="00664936"/>
    <w:rsid w:val="0068643A"/>
    <w:rsid w:val="006D0167"/>
    <w:rsid w:val="007134ED"/>
    <w:rsid w:val="00725A2F"/>
    <w:rsid w:val="00750A0E"/>
    <w:rsid w:val="007924AC"/>
    <w:rsid w:val="00860088"/>
    <w:rsid w:val="0098329F"/>
    <w:rsid w:val="009B20D2"/>
    <w:rsid w:val="00A0782F"/>
    <w:rsid w:val="00B567D4"/>
    <w:rsid w:val="00B64802"/>
    <w:rsid w:val="00BB4AE3"/>
    <w:rsid w:val="00CA6DD4"/>
    <w:rsid w:val="00D464FA"/>
    <w:rsid w:val="00E266C4"/>
    <w:rsid w:val="00EE17D5"/>
    <w:rsid w:val="00F438D4"/>
    <w:rsid w:val="00F901FE"/>
    <w:rsid w:val="00F906B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0D7A7"/>
  <w15:docId w15:val="{9C9F0308-89D1-604C-B77A-0B83C0CA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e Peters</cp:lastModifiedBy>
  <cp:revision>2</cp:revision>
  <dcterms:created xsi:type="dcterms:W3CDTF">2018-06-28T20:18:00Z</dcterms:created>
  <dcterms:modified xsi:type="dcterms:W3CDTF">2018-06-28T20:18:00Z</dcterms:modified>
</cp:coreProperties>
</file>